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B16" w:rsidRPr="00E92464" w:rsidRDefault="00A22B16" w:rsidP="00A22B16">
      <w:r w:rsidRPr="00E92464">
        <w:rPr>
          <w:b/>
        </w:rPr>
        <w:t>Appendix</w:t>
      </w:r>
      <w:r w:rsidRPr="00E92464">
        <w:t>:  Transcription conventions</w:t>
      </w:r>
    </w:p>
    <w:p w:rsidR="00A22B16" w:rsidRPr="00E92464" w:rsidRDefault="00A22B16" w:rsidP="00A22B16"/>
    <w:p w:rsidR="00A22B16" w:rsidRPr="00E92464" w:rsidRDefault="00A22B16" w:rsidP="00A22B16">
      <w:r w:rsidRPr="00E92464">
        <w:t>The original Japanese talk appears in line 1 of the transcripts, word-by-word translation/grammatical description in line 2, and an English gloss in line 3.  Double parentheses are used not only to encase transcriptionists’ comments but also for supplying unexpressed elements i</w:t>
      </w:r>
      <w:r>
        <w:t xml:space="preserve">n the English gloss in line 3. </w:t>
      </w:r>
      <w:r w:rsidRPr="00E92464">
        <w:t xml:space="preserve">A </w:t>
      </w:r>
      <w:r>
        <w:t>period</w:t>
      </w:r>
      <w:r w:rsidRPr="00E92464">
        <w:t xml:space="preserve"> between words in the word-by-word translation in </w:t>
      </w:r>
      <w:r>
        <w:t>the interlinear gloss</w:t>
      </w:r>
      <w:r w:rsidRPr="00E92464">
        <w:t xml:space="preserve"> indicates that the English translation of a Japanese word consists of two or more words.</w:t>
      </w:r>
      <w:r>
        <w:t xml:space="preserve"> The referent marked with a topic particle is encased in a </w:t>
      </w:r>
      <w:r w:rsidRPr="00D93D1D">
        <w:rPr>
          <w:bdr w:val="single" w:sz="4" w:space="0" w:color="auto"/>
        </w:rPr>
        <w:t>border</w:t>
      </w:r>
      <w:r>
        <w:t>, and topic particles under scrutiny are highlighted in boldface.</w:t>
      </w:r>
    </w:p>
    <w:p w:rsidR="00A22B16" w:rsidRPr="00E92464" w:rsidRDefault="00A22B16" w:rsidP="00A22B16"/>
    <w:p w:rsidR="00A22B16" w:rsidRDefault="00A22B16" w:rsidP="00A22B16">
      <w:pPr>
        <w:rPr>
          <w:i/>
        </w:rPr>
      </w:pPr>
    </w:p>
    <w:p w:rsidR="00A22B16" w:rsidRPr="00440C62" w:rsidRDefault="00A22B16" w:rsidP="00A22B16">
      <w:pPr>
        <w:rPr>
          <w:b/>
          <w:i/>
        </w:rPr>
      </w:pPr>
      <w:r w:rsidRPr="00440C62">
        <w:rPr>
          <w:i/>
        </w:rPr>
        <w:t>Abbreviations in transcripts</w:t>
      </w:r>
    </w:p>
    <w:p w:rsidR="00A22B16" w:rsidRPr="00440C62" w:rsidRDefault="00A22B16" w:rsidP="00A22B16">
      <w:pPr>
        <w:rPr>
          <w:i/>
        </w:rPr>
      </w:pPr>
    </w:p>
    <w:p w:rsidR="00A22B16" w:rsidRPr="00E92464" w:rsidRDefault="00A22B16" w:rsidP="00A22B16">
      <w:r w:rsidRPr="00E92464">
        <w:t>AP</w:t>
      </w:r>
      <w:r w:rsidRPr="00E92464">
        <w:tab/>
      </w:r>
      <w:r w:rsidRPr="00E92464">
        <w:tab/>
      </w:r>
      <w:r w:rsidRPr="00E92464">
        <w:tab/>
        <w:t>appositional</w:t>
      </w:r>
    </w:p>
    <w:p w:rsidR="00A22B16" w:rsidRPr="00E92464" w:rsidRDefault="00A22B16" w:rsidP="00A22B16">
      <w:r>
        <w:rPr>
          <w:rFonts w:hint="eastAsia"/>
        </w:rPr>
        <w:t>COMP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complementiz</w:t>
      </w:r>
      <w:r w:rsidRPr="00E92464">
        <w:rPr>
          <w:rFonts w:hint="eastAsia"/>
        </w:rPr>
        <w:t>er</w:t>
      </w:r>
      <w:proofErr w:type="spellEnd"/>
    </w:p>
    <w:p w:rsidR="00A22B16" w:rsidRPr="00E92464" w:rsidRDefault="00A22B16" w:rsidP="00A22B16">
      <w:r w:rsidRPr="00E92464">
        <w:t>CONJ</w:t>
      </w:r>
      <w:r w:rsidRPr="00E92464">
        <w:tab/>
      </w:r>
      <w:r w:rsidRPr="00E92464">
        <w:tab/>
      </w:r>
      <w:r w:rsidRPr="00E92464">
        <w:rPr>
          <w:rFonts w:hint="eastAsia"/>
        </w:rPr>
        <w:tab/>
      </w:r>
      <w:r w:rsidRPr="00E92464">
        <w:t>conjunctive particle</w:t>
      </w:r>
    </w:p>
    <w:p w:rsidR="00A22B16" w:rsidRPr="00E92464" w:rsidRDefault="00A22B16" w:rsidP="00A22B16">
      <w:r w:rsidRPr="00E92464">
        <w:t>COP</w:t>
      </w:r>
      <w:r w:rsidRPr="00E92464">
        <w:tab/>
      </w:r>
      <w:r w:rsidRPr="00E92464">
        <w:tab/>
      </w:r>
      <w:r w:rsidRPr="00E92464">
        <w:tab/>
        <w:t>copula</w:t>
      </w:r>
    </w:p>
    <w:p w:rsidR="00A22B16" w:rsidRDefault="00A22B16" w:rsidP="00A22B16">
      <w:r>
        <w:t>DF</w:t>
      </w:r>
      <w:r>
        <w:tab/>
      </w:r>
      <w:r>
        <w:tab/>
      </w:r>
      <w:r>
        <w:tab/>
      </w:r>
      <w:proofErr w:type="spellStart"/>
      <w:r>
        <w:t>dysfluency</w:t>
      </w:r>
      <w:proofErr w:type="spellEnd"/>
    </w:p>
    <w:p w:rsidR="00A22B16" w:rsidRPr="00E92464" w:rsidRDefault="00A22B16" w:rsidP="00A22B16">
      <w:r w:rsidRPr="00E92464">
        <w:t>FP</w:t>
      </w:r>
      <w:r w:rsidRPr="00E92464">
        <w:tab/>
      </w:r>
      <w:r w:rsidRPr="00E92464">
        <w:tab/>
      </w:r>
      <w:r w:rsidRPr="00E92464">
        <w:tab/>
        <w:t>final particle</w:t>
      </w:r>
    </w:p>
    <w:p w:rsidR="00A22B16" w:rsidRPr="00E92464" w:rsidRDefault="00A22B16" w:rsidP="00A22B16">
      <w:r w:rsidRPr="00E92464">
        <w:t>GEN</w:t>
      </w:r>
      <w:r w:rsidRPr="00E92464">
        <w:tab/>
      </w:r>
      <w:r w:rsidRPr="00E92464">
        <w:tab/>
      </w:r>
      <w:r w:rsidRPr="00E92464">
        <w:tab/>
        <w:t>genitive particle</w:t>
      </w:r>
    </w:p>
    <w:p w:rsidR="00A22B16" w:rsidRDefault="00A22B16" w:rsidP="00A22B16">
      <w:r>
        <w:t>INS</w:t>
      </w:r>
      <w:r>
        <w:tab/>
      </w:r>
      <w:r>
        <w:tab/>
      </w:r>
      <w:r>
        <w:tab/>
        <w:t>instrumental particle</w:t>
      </w:r>
    </w:p>
    <w:p w:rsidR="00A22B16" w:rsidRPr="00E92464" w:rsidRDefault="00A22B16" w:rsidP="00A22B16">
      <w:r w:rsidRPr="00E92464">
        <w:t>LOC</w:t>
      </w:r>
      <w:r w:rsidRPr="00E92464">
        <w:tab/>
      </w:r>
      <w:r w:rsidRPr="00E92464">
        <w:tab/>
      </w:r>
      <w:r w:rsidRPr="00E92464">
        <w:tab/>
        <w:t>locative particle</w:t>
      </w:r>
    </w:p>
    <w:p w:rsidR="00A22B16" w:rsidRPr="00E92464" w:rsidRDefault="00A22B16" w:rsidP="00A22B16">
      <w:r>
        <w:t>N</w:t>
      </w:r>
      <w:r>
        <w:tab/>
      </w:r>
      <w:r>
        <w:tab/>
      </w:r>
      <w:r>
        <w:tab/>
        <w:t>nominaliz</w:t>
      </w:r>
      <w:r w:rsidRPr="00E92464">
        <w:t>er</w:t>
      </w:r>
    </w:p>
    <w:p w:rsidR="00A22B16" w:rsidRPr="00E92464" w:rsidRDefault="00A22B16" w:rsidP="00A22B16">
      <w:r w:rsidRPr="00E92464">
        <w:t>NEG</w:t>
      </w:r>
      <w:r w:rsidRPr="00E92464">
        <w:tab/>
      </w:r>
      <w:r w:rsidRPr="00E92464">
        <w:tab/>
      </w:r>
      <w:r w:rsidRPr="00E92464">
        <w:tab/>
        <w:t>negative</w:t>
      </w:r>
    </w:p>
    <w:p w:rsidR="00A22B16" w:rsidRPr="00E92464" w:rsidRDefault="00A22B16" w:rsidP="00A22B16">
      <w:r w:rsidRPr="00E92464">
        <w:rPr>
          <w:rFonts w:hint="eastAsia"/>
        </w:rPr>
        <w:t>OBJ</w:t>
      </w:r>
      <w:r w:rsidRPr="00E92464">
        <w:rPr>
          <w:rFonts w:hint="eastAsia"/>
        </w:rPr>
        <w:tab/>
      </w:r>
      <w:r w:rsidRPr="00E92464">
        <w:rPr>
          <w:rFonts w:hint="eastAsia"/>
        </w:rPr>
        <w:tab/>
      </w:r>
      <w:r w:rsidRPr="00E92464">
        <w:rPr>
          <w:rFonts w:hint="eastAsia"/>
        </w:rPr>
        <w:tab/>
        <w:t>object particle (accusative)</w:t>
      </w:r>
    </w:p>
    <w:p w:rsidR="00A22B16" w:rsidRPr="00E92464" w:rsidRDefault="00A22B16" w:rsidP="00A22B16">
      <w:r w:rsidRPr="00E92464">
        <w:t>P</w:t>
      </w:r>
      <w:r w:rsidRPr="00E92464">
        <w:tab/>
      </w:r>
      <w:r w:rsidRPr="00E92464">
        <w:tab/>
      </w:r>
      <w:r w:rsidRPr="00E92464">
        <w:tab/>
        <w:t>particle</w:t>
      </w:r>
    </w:p>
    <w:p w:rsidR="00A22B16" w:rsidRPr="00E92464" w:rsidRDefault="00A22B16" w:rsidP="00A22B16">
      <w:r w:rsidRPr="00E92464">
        <w:t>PASS</w:t>
      </w:r>
      <w:r w:rsidRPr="00E92464">
        <w:tab/>
      </w:r>
      <w:r w:rsidRPr="00E92464">
        <w:tab/>
      </w:r>
      <w:r w:rsidRPr="00E92464">
        <w:tab/>
        <w:t>passive</w:t>
      </w:r>
    </w:p>
    <w:p w:rsidR="00A22B16" w:rsidRPr="00E92464" w:rsidRDefault="00A22B16" w:rsidP="00A22B16">
      <w:r w:rsidRPr="00E92464">
        <w:t>QP</w:t>
      </w:r>
      <w:r w:rsidRPr="00E92464">
        <w:tab/>
      </w:r>
      <w:r w:rsidRPr="00E92464">
        <w:tab/>
      </w:r>
      <w:r w:rsidRPr="00E92464">
        <w:tab/>
        <w:t>question particle</w:t>
      </w:r>
    </w:p>
    <w:p w:rsidR="00A22B16" w:rsidRPr="00E92464" w:rsidRDefault="00A22B16" w:rsidP="00A22B16">
      <w:r w:rsidRPr="00E92464">
        <w:t>QUOT</w:t>
      </w:r>
      <w:r w:rsidRPr="00E92464">
        <w:tab/>
      </w:r>
      <w:r w:rsidRPr="00E92464">
        <w:rPr>
          <w:rFonts w:hint="eastAsia"/>
        </w:rPr>
        <w:tab/>
      </w:r>
      <w:r w:rsidRPr="00E92464">
        <w:rPr>
          <w:rFonts w:hint="eastAsia"/>
        </w:rPr>
        <w:tab/>
      </w:r>
      <w:proofErr w:type="spellStart"/>
      <w:r w:rsidRPr="00E92464">
        <w:t>quotative</w:t>
      </w:r>
      <w:proofErr w:type="spellEnd"/>
      <w:r w:rsidRPr="00E92464">
        <w:t xml:space="preserve"> particle</w:t>
      </w:r>
    </w:p>
    <w:p w:rsidR="00A22B16" w:rsidRPr="00E92464" w:rsidRDefault="00A22B16" w:rsidP="00A22B16">
      <w:r w:rsidRPr="00E92464">
        <w:t>SFX</w:t>
      </w:r>
      <w:r w:rsidRPr="00E92464">
        <w:tab/>
      </w:r>
      <w:r w:rsidRPr="00E92464">
        <w:tab/>
      </w:r>
      <w:r w:rsidRPr="00E92464">
        <w:tab/>
        <w:t>suffix</w:t>
      </w:r>
    </w:p>
    <w:p w:rsidR="00A22B16" w:rsidRPr="00E92464" w:rsidRDefault="00A22B16" w:rsidP="00A22B16">
      <w:r w:rsidRPr="00E92464">
        <w:rPr>
          <w:rFonts w:hint="eastAsia"/>
        </w:rPr>
        <w:t>SUB</w:t>
      </w:r>
      <w:r w:rsidRPr="00E92464">
        <w:rPr>
          <w:rFonts w:hint="eastAsia"/>
        </w:rPr>
        <w:tab/>
      </w:r>
      <w:r w:rsidRPr="00E92464">
        <w:rPr>
          <w:rFonts w:hint="eastAsia"/>
        </w:rPr>
        <w:tab/>
      </w:r>
      <w:r w:rsidRPr="00E92464">
        <w:rPr>
          <w:rFonts w:hint="eastAsia"/>
        </w:rPr>
        <w:tab/>
        <w:t>subject particle (nominative)</w:t>
      </w:r>
    </w:p>
    <w:p w:rsidR="00A22B16" w:rsidRPr="00E92464" w:rsidRDefault="00A22B16" w:rsidP="00A22B16">
      <w:r w:rsidRPr="00E92464">
        <w:t>TOP</w:t>
      </w:r>
      <w:r w:rsidRPr="00E92464">
        <w:tab/>
      </w:r>
      <w:r w:rsidRPr="00E92464">
        <w:tab/>
      </w:r>
      <w:r w:rsidRPr="00E92464">
        <w:tab/>
        <w:t>topic particle</w:t>
      </w:r>
    </w:p>
    <w:p w:rsidR="00A22B16" w:rsidRDefault="00A22B16" w:rsidP="00A22B16">
      <w:pPr>
        <w:pStyle w:val="BodyText"/>
      </w:pPr>
    </w:p>
    <w:p w:rsidR="00A22B16" w:rsidRPr="00BC518B" w:rsidRDefault="00A22B16" w:rsidP="00A22B16">
      <w:pPr>
        <w:pStyle w:val="BodyText"/>
      </w:pPr>
      <w:r>
        <w:t xml:space="preserve">Other symbols used </w:t>
      </w:r>
    </w:p>
    <w:p w:rsidR="00A22B16" w:rsidRDefault="00A22B16" w:rsidP="00A22B16">
      <w:pPr>
        <w:pStyle w:val="BodyText"/>
      </w:pPr>
    </w:p>
    <w:p w:rsidR="00A22B16" w:rsidRDefault="00A22B16" w:rsidP="00A22B16">
      <w:pPr>
        <w:pStyle w:val="BodyText"/>
      </w:pPr>
      <w:r>
        <w:rPr>
          <w:rFonts w:ascii="Microsoft Sans Serif" w:eastAsia="Times New Roman" w:hAnsi="Microsoft Sans Serif" w:cs="Microsoft Sans Serif"/>
        </w:rPr>
        <w:t>ʔ</w:t>
      </w:r>
      <w:r>
        <w:tab/>
      </w:r>
      <w:r>
        <w:tab/>
      </w:r>
      <w:r>
        <w:tab/>
      </w:r>
      <w:r>
        <w:tab/>
        <w:t>glottal stop</w:t>
      </w:r>
    </w:p>
    <w:p w:rsidR="00A22B16" w:rsidRDefault="00A22B16" w:rsidP="00A22B16">
      <w:pPr>
        <w:pStyle w:val="BodyText"/>
      </w:pPr>
      <w:r w:rsidRPr="00DF77F2">
        <w:t xml:space="preserve">{  </w:t>
      </w:r>
      <w:r w:rsidRPr="00CF57B7">
        <w:t>}</w:t>
      </w:r>
      <w:r>
        <w:tab/>
      </w:r>
      <w:r>
        <w:tab/>
      </w:r>
      <w:r>
        <w:tab/>
      </w:r>
      <w:r>
        <w:tab/>
        <w:t>category or set</w:t>
      </w:r>
    </w:p>
    <w:p w:rsidR="00A22B16" w:rsidRDefault="00A22B16" w:rsidP="00A22B16">
      <w:pPr>
        <w:pStyle w:val="BodyText"/>
      </w:pPr>
      <w:r>
        <w:t>[  ]</w:t>
      </w:r>
      <w:r>
        <w:tab/>
      </w:r>
      <w:r>
        <w:tab/>
      </w:r>
      <w:r>
        <w:tab/>
      </w:r>
      <w:r>
        <w:tab/>
        <w:t>membership categorization device or collection of categories</w:t>
      </w:r>
    </w:p>
    <w:p w:rsidR="00A22B16" w:rsidRPr="00CF57B7" w:rsidRDefault="00A22B16" w:rsidP="00A22B16">
      <w:pPr>
        <w:pStyle w:val="BodyText"/>
      </w:pPr>
      <w:proofErr w:type="gramStart"/>
      <w:r>
        <w:t xml:space="preserve">a  </w:t>
      </w:r>
      <w:r>
        <w:rPr>
          <w:rFonts w:ascii="平成明朝" w:hint="eastAsia"/>
        </w:rPr>
        <w:t>∈</w:t>
      </w:r>
      <w:proofErr w:type="gramEnd"/>
      <w:r>
        <w:t xml:space="preserve"> A</w:t>
      </w:r>
      <w:r>
        <w:tab/>
      </w:r>
      <w:r>
        <w:tab/>
      </w:r>
      <w:r>
        <w:tab/>
      </w:r>
      <w:proofErr w:type="spellStart"/>
      <w:r>
        <w:t>a</w:t>
      </w:r>
      <w:proofErr w:type="spellEnd"/>
      <w:r>
        <w:t xml:space="preserve"> is an element of the category/set A</w:t>
      </w:r>
    </w:p>
    <w:p w:rsidR="00A22B16" w:rsidRPr="00CF57B7" w:rsidRDefault="00A22B16" w:rsidP="00A22B16">
      <w:pPr>
        <w:pStyle w:val="BodyText"/>
      </w:pPr>
    </w:p>
    <w:p w:rsidR="00A22B16" w:rsidRDefault="00A22B16" w:rsidP="00A22B16">
      <w:pPr>
        <w:pStyle w:val="BodyText"/>
      </w:pPr>
    </w:p>
    <w:p w:rsidR="00A22B16" w:rsidRPr="00440C62" w:rsidRDefault="00A22B16" w:rsidP="00A22B16">
      <w:pPr>
        <w:pStyle w:val="BodyText"/>
      </w:pPr>
      <w:r w:rsidRPr="000B3374">
        <w:t>Transcription of visual conduct</w:t>
      </w:r>
      <w:r>
        <w:t xml:space="preserve"> in excerpt (6):</w:t>
      </w:r>
    </w:p>
    <w:p w:rsidR="00A22B16" w:rsidRPr="000B3374" w:rsidRDefault="00A22B16" w:rsidP="00A22B16">
      <w:pPr>
        <w:pStyle w:val="BodyText"/>
      </w:pPr>
    </w:p>
    <w:p w:rsidR="00A22B16" w:rsidRDefault="00A22B16" w:rsidP="00A22B16">
      <w:pPr>
        <w:pStyle w:val="BodyText"/>
      </w:pPr>
      <w:r>
        <w:t>|transcribed talk</w:t>
      </w:r>
      <w:r>
        <w:tab/>
      </w:r>
      <w:r>
        <w:tab/>
      </w:r>
      <w:r>
        <w:tab/>
      </w:r>
      <w:r>
        <w:tab/>
        <w:t xml:space="preserve">‘|’ denotes the location where visual conduct </w:t>
      </w:r>
    </w:p>
    <w:p w:rsidR="00A22B16" w:rsidRDefault="00A22B16" w:rsidP="00A22B16">
      <w:pPr>
        <w:pStyle w:val="BodyText"/>
      </w:pPr>
      <w:proofErr w:type="gramStart"/>
      <w:r>
        <w:t>|(</w:t>
      </w:r>
      <w:proofErr w:type="gramEnd"/>
      <w:r>
        <w:t>(description of visual conduct))</w:t>
      </w:r>
      <w:r>
        <w:tab/>
      </w:r>
      <w:r>
        <w:tab/>
        <w:t xml:space="preserve">     starts in relation to the transcribed talk</w:t>
      </w:r>
    </w:p>
    <w:p w:rsidR="007900A0" w:rsidRDefault="00A22B16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平成明朝">
    <w:altName w:val="ＭＳ 明朝"/>
    <w:charset w:val="80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B16"/>
    <w:rsid w:val="005979D8"/>
    <w:rsid w:val="00623B59"/>
    <w:rsid w:val="00A2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2A10F-FC70-4BCD-B5C6-DB573D7B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B16"/>
    <w:pPr>
      <w:widowControl w:val="0"/>
      <w:autoSpaceDE w:val="0"/>
      <w:autoSpaceDN w:val="0"/>
      <w:adjustRightInd w:val="0"/>
      <w:snapToGrid w:val="0"/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1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rsid w:val="00A22B16"/>
    <w:pPr>
      <w:tabs>
        <w:tab w:val="left" w:pos="450"/>
      </w:tabs>
      <w:autoSpaceDE/>
      <w:autoSpaceDN/>
    </w:pPr>
    <w:rPr>
      <w:rFonts w:eastAsia="MS Mincho"/>
      <w:snapToGrid w:val="0"/>
      <w:kern w:val="21"/>
      <w:szCs w:val="22"/>
    </w:rPr>
  </w:style>
  <w:style w:type="character" w:customStyle="1" w:styleId="BodyTextChar">
    <w:name w:val="Body Text Char"/>
    <w:basedOn w:val="DefaultParagraphFont"/>
    <w:link w:val="BodyText"/>
    <w:rsid w:val="00A22B16"/>
    <w:rPr>
      <w:rFonts w:ascii="Times New Roman" w:eastAsia="MS Mincho" w:hAnsi="Times New Roman" w:cs="Times New Roman"/>
      <w:snapToGrid w:val="0"/>
      <w:kern w:val="21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54EDB724-D9D9-471D-91AC-FB7E092B24CB}"/>
</file>

<file path=customXml/itemProps2.xml><?xml version="1.0" encoding="utf-8"?>
<ds:datastoreItem xmlns:ds="http://schemas.openxmlformats.org/officeDocument/2006/customXml" ds:itemID="{FAF8835F-4D42-45F7-96E2-6A5833F24FD1}"/>
</file>

<file path=customXml/itemProps3.xml><?xml version="1.0" encoding="utf-8"?>
<ds:datastoreItem xmlns:ds="http://schemas.openxmlformats.org/officeDocument/2006/customXml" ds:itemID="{0D069169-59DE-4878-807D-0ADC8E47D8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0T11:54:00Z</dcterms:created>
  <dcterms:modified xsi:type="dcterms:W3CDTF">2015-07-2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